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C0515" w14:textId="53E1BF7F" w:rsidR="00FD2BC8" w:rsidRDefault="00FD2BC8" w:rsidP="00FD2BC8">
      <w:pPr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text" w:tblpY="1"/>
        <w:tblOverlap w:val="never"/>
        <w:tblW w:w="9053" w:type="dxa"/>
        <w:tblLook w:val="04A0" w:firstRow="1" w:lastRow="0" w:firstColumn="1" w:lastColumn="0" w:noHBand="0" w:noVBand="1"/>
      </w:tblPr>
      <w:tblGrid>
        <w:gridCol w:w="1872"/>
        <w:gridCol w:w="1682"/>
        <w:gridCol w:w="1681"/>
        <w:gridCol w:w="1681"/>
        <w:gridCol w:w="2137"/>
      </w:tblGrid>
      <w:tr w:rsidR="00FD2BC8" w:rsidRPr="00CE03A2" w14:paraId="5928A6B2" w14:textId="77777777" w:rsidTr="00156EF3">
        <w:trPr>
          <w:trHeight w:val="227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57D8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BEEE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Estimat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728B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Std. Error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46A4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z value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DD1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</w:t>
            </w:r>
            <w:proofErr w:type="spellEnd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&gt;|z|)</w:t>
            </w:r>
          </w:p>
        </w:tc>
      </w:tr>
      <w:tr w:rsidR="00FD2BC8" w:rsidRPr="00CE03A2" w14:paraId="5CEDE917" w14:textId="77777777" w:rsidTr="00156EF3">
        <w:trPr>
          <w:trHeight w:val="22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EC7C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  <w:t>T= 1-day post infec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0127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002B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6B0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FD2BC8" w:rsidRPr="00CE03A2" w14:paraId="611F28DC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E7E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Intercept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A45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1.40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26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349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0DB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.3769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47CB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79E-21</w:t>
            </w:r>
          </w:p>
        </w:tc>
      </w:tr>
      <w:tr w:rsidR="00FD2BC8" w:rsidRPr="00CE03A2" w14:paraId="5186B8F0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7244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hag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5538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6445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039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63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C6B7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4731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59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60E-11</w:t>
            </w:r>
          </w:p>
        </w:tc>
      </w:tr>
      <w:tr w:rsidR="00FD2BC8" w:rsidRPr="00CE03A2" w14:paraId="63CA67EE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AECC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og_phage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941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10293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47F3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575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208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67803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5A4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03E-18</w:t>
            </w:r>
          </w:p>
        </w:tc>
      </w:tr>
      <w:tr w:rsidR="00FD2BC8" w:rsidRPr="00CE03A2" w14:paraId="1F81232F" w14:textId="77777777" w:rsidTr="00156EF3">
        <w:trPr>
          <w:trHeight w:val="22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101E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  <w:t>T= 2-day post infec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360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7571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48EA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FD2BC8" w:rsidRPr="00CE03A2" w14:paraId="2526D11C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8450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(Intercept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BA6C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22.61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6E0A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43367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674D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9.2928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BD8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0E-20</w:t>
            </w:r>
          </w:p>
        </w:tc>
      </w:tr>
      <w:tr w:rsidR="00FD2BC8" w:rsidRPr="00CE03A2" w14:paraId="0D452B2E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F171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log_cell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66D3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823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8045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22536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CC2D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.0212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D6F4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20E-12</w:t>
            </w:r>
          </w:p>
        </w:tc>
      </w:tr>
      <w:tr w:rsidR="00FD2BC8" w:rsidRPr="00CE03A2" w14:paraId="0349F1D2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43B3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log_phage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088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3911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654E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204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2167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.79901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2B8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05E-11</w:t>
            </w:r>
          </w:p>
        </w:tc>
      </w:tr>
      <w:tr w:rsidR="00FD2BC8" w:rsidRPr="00CE03A2" w14:paraId="2F1289FC" w14:textId="77777777" w:rsidTr="00156EF3">
        <w:trPr>
          <w:trHeight w:val="227"/>
        </w:trPr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C5BA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  <w:t>T= 3-day post infec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528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F8DA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A2CD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FD2BC8" w:rsidRPr="00CE03A2" w14:paraId="7548BC9B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5798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(Intercept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544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6.99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538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5797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2213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6.5878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252B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.46E-11</w:t>
            </w:r>
          </w:p>
        </w:tc>
      </w:tr>
      <w:tr w:rsidR="00FD2BC8" w:rsidRPr="00CE03A2" w14:paraId="5EF5CC83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88C49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Phage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A774D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1914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FBA50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058546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B6AC7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3.26924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C145A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001078</w:t>
            </w:r>
          </w:p>
        </w:tc>
      </w:tr>
      <w:tr w:rsidR="00FD2BC8" w:rsidRPr="00CE03A2" w14:paraId="37DB14C2" w14:textId="77777777" w:rsidTr="00156EF3">
        <w:trPr>
          <w:trHeight w:val="227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39555" w14:textId="77777777" w:rsidR="00FD2BC8" w:rsidRPr="00CE03A2" w:rsidRDefault="00FD2BC8" w:rsidP="00156EF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log_cell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4AC42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03555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1134D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22062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E5B13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9.226229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8BA2D" w14:textId="77777777" w:rsidR="00FD2BC8" w:rsidRPr="00CE03A2" w:rsidRDefault="00FD2BC8" w:rsidP="00156EF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80E-20</w:t>
            </w:r>
          </w:p>
        </w:tc>
      </w:tr>
    </w:tbl>
    <w:p w14:paraId="6AB82A18" w14:textId="77777777" w:rsidR="00FD2BC8" w:rsidRPr="00CE03A2" w:rsidRDefault="00FD2BC8" w:rsidP="00FD2BC8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633CFD5" w14:textId="06781EB4" w:rsidR="00FD2BC8" w:rsidRPr="00C475C6" w:rsidRDefault="00FD2BC8" w:rsidP="00FD2BC8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E03A2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2</w:t>
      </w:r>
      <w:bookmarkStart w:id="0" w:name="_GoBack"/>
      <w:r w:rsidR="00F645A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645A8" w:rsidRPr="00CE03A2">
        <w:rPr>
          <w:rFonts w:ascii="Times New Roman" w:hAnsi="Times New Roman" w:cs="Times New Roman"/>
          <w:b/>
          <w:bCs/>
          <w:lang w:val="en-GB"/>
        </w:rPr>
        <w:t>Table</w:t>
      </w:r>
      <w:r w:rsidR="00F645A8">
        <w:rPr>
          <w:rFonts w:ascii="Times New Roman" w:hAnsi="Times New Roman" w:cs="Times New Roman"/>
          <w:b/>
          <w:bCs/>
          <w:lang w:val="en-GB"/>
        </w:rPr>
        <w:t>:</w:t>
      </w:r>
      <w:bookmarkEnd w:id="0"/>
      <w:r w:rsidRPr="00CE03A2">
        <w:rPr>
          <w:rFonts w:ascii="Times New Roman" w:hAnsi="Times New Roman" w:cs="Times New Roman"/>
          <w:b/>
          <w:bCs/>
          <w:lang w:val="en-GB"/>
        </w:rPr>
        <w:t xml:space="preserve"> Estimates for binomial generalised linear mixed effects models with variables that were retained following AIC selection.</w:t>
      </w:r>
      <w:r w:rsidRPr="00CE03A2">
        <w:rPr>
          <w:rFonts w:ascii="Times New Roman" w:hAnsi="Times New Roman" w:cs="Times New Roman"/>
          <w:lang w:val="en-GB"/>
        </w:rPr>
        <w:t xml:space="preserve"> ‘Phage’ refers to initial phage inoculum size, whilst ‘</w:t>
      </w:r>
      <w:proofErr w:type="spellStart"/>
      <w:r w:rsidRPr="00CE03A2">
        <w:rPr>
          <w:rFonts w:ascii="Times New Roman" w:hAnsi="Times New Roman" w:cs="Times New Roman"/>
          <w:lang w:val="en-GB"/>
        </w:rPr>
        <w:t>log_phage</w:t>
      </w:r>
      <w:proofErr w:type="spellEnd"/>
      <w:r w:rsidRPr="00CE03A2">
        <w:rPr>
          <w:rFonts w:ascii="Times New Roman" w:hAnsi="Times New Roman" w:cs="Times New Roman"/>
          <w:lang w:val="en-GB"/>
        </w:rPr>
        <w:t>’ and ‘</w:t>
      </w:r>
      <w:proofErr w:type="spellStart"/>
      <w:r w:rsidRPr="00CE03A2">
        <w:rPr>
          <w:rFonts w:ascii="Times New Roman" w:hAnsi="Times New Roman" w:cs="Times New Roman"/>
          <w:lang w:val="en-GB"/>
        </w:rPr>
        <w:t>log_cell</w:t>
      </w:r>
      <w:proofErr w:type="spellEnd"/>
      <w:r w:rsidRPr="00CE03A2">
        <w:rPr>
          <w:rFonts w:ascii="Times New Roman" w:hAnsi="Times New Roman" w:cs="Times New Roman"/>
          <w:lang w:val="en-GB"/>
        </w:rPr>
        <w:t xml:space="preserve">’ indicate measured phage and cell densities, respectively, at each </w:t>
      </w:r>
      <w:proofErr w:type="spellStart"/>
      <w:r w:rsidRPr="00CE03A2">
        <w:rPr>
          <w:rFonts w:ascii="Times New Roman" w:hAnsi="Times New Roman" w:cs="Times New Roman"/>
          <w:lang w:val="en-GB"/>
        </w:rPr>
        <w:t>timepoint</w:t>
      </w:r>
      <w:proofErr w:type="spellEnd"/>
      <w:r w:rsidRPr="00CE03A2">
        <w:rPr>
          <w:rFonts w:ascii="Times New Roman" w:hAnsi="Times New Roman" w:cs="Times New Roman"/>
          <w:lang w:val="en-GB"/>
        </w:rPr>
        <w:t xml:space="preserve">. </w:t>
      </w:r>
    </w:p>
    <w:p w14:paraId="1BB1C12C" w14:textId="77777777" w:rsidR="00FD2BC8" w:rsidRDefault="00FD2BC8" w:rsidP="00D93F70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sectPr w:rsidR="00FD2BC8" w:rsidSect="001F56A3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A45C2"/>
    <w:multiLevelType w:val="hybridMultilevel"/>
    <w:tmpl w:val="AC748FDC"/>
    <w:lvl w:ilvl="0" w:tplc="D06C47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46FF3"/>
    <w:multiLevelType w:val="multilevel"/>
    <w:tmpl w:val="1A1A9F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4584BB2"/>
    <w:multiLevelType w:val="hybridMultilevel"/>
    <w:tmpl w:val="BA5C06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markup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A5C"/>
    <w:rsid w:val="00002955"/>
    <w:rsid w:val="00014EB8"/>
    <w:rsid w:val="00020064"/>
    <w:rsid w:val="00021589"/>
    <w:rsid w:val="00025917"/>
    <w:rsid w:val="00026CD9"/>
    <w:rsid w:val="00036F39"/>
    <w:rsid w:val="00041843"/>
    <w:rsid w:val="000557B8"/>
    <w:rsid w:val="00057A64"/>
    <w:rsid w:val="00057BF6"/>
    <w:rsid w:val="00071C27"/>
    <w:rsid w:val="000749E7"/>
    <w:rsid w:val="000931A7"/>
    <w:rsid w:val="000A1101"/>
    <w:rsid w:val="000A3EE6"/>
    <w:rsid w:val="000A45AE"/>
    <w:rsid w:val="000B31B9"/>
    <w:rsid w:val="000C1720"/>
    <w:rsid w:val="000C1EAC"/>
    <w:rsid w:val="000C2084"/>
    <w:rsid w:val="000C276D"/>
    <w:rsid w:val="000F11C0"/>
    <w:rsid w:val="00124431"/>
    <w:rsid w:val="00127D5C"/>
    <w:rsid w:val="001452C5"/>
    <w:rsid w:val="0014628A"/>
    <w:rsid w:val="0015727F"/>
    <w:rsid w:val="001751A4"/>
    <w:rsid w:val="001751BB"/>
    <w:rsid w:val="00177369"/>
    <w:rsid w:val="00177A85"/>
    <w:rsid w:val="00182172"/>
    <w:rsid w:val="00186E40"/>
    <w:rsid w:val="001C083B"/>
    <w:rsid w:val="001C4B1C"/>
    <w:rsid w:val="001D18D8"/>
    <w:rsid w:val="001D3F55"/>
    <w:rsid w:val="001D4C5D"/>
    <w:rsid w:val="001D5086"/>
    <w:rsid w:val="001E03A7"/>
    <w:rsid w:val="001F56A3"/>
    <w:rsid w:val="001F66A8"/>
    <w:rsid w:val="00206F17"/>
    <w:rsid w:val="0021642E"/>
    <w:rsid w:val="00220A82"/>
    <w:rsid w:val="00224D52"/>
    <w:rsid w:val="00232F0D"/>
    <w:rsid w:val="00234828"/>
    <w:rsid w:val="00236FC2"/>
    <w:rsid w:val="0024061F"/>
    <w:rsid w:val="00242558"/>
    <w:rsid w:val="0025088A"/>
    <w:rsid w:val="002516A1"/>
    <w:rsid w:val="00261E99"/>
    <w:rsid w:val="002721D3"/>
    <w:rsid w:val="00284696"/>
    <w:rsid w:val="00293F45"/>
    <w:rsid w:val="002A001C"/>
    <w:rsid w:val="002B1444"/>
    <w:rsid w:val="002B271F"/>
    <w:rsid w:val="002B3C1C"/>
    <w:rsid w:val="002C6B15"/>
    <w:rsid w:val="002E3F5E"/>
    <w:rsid w:val="0030287A"/>
    <w:rsid w:val="00313B5B"/>
    <w:rsid w:val="00320BAE"/>
    <w:rsid w:val="00333113"/>
    <w:rsid w:val="0035035B"/>
    <w:rsid w:val="00357338"/>
    <w:rsid w:val="00357621"/>
    <w:rsid w:val="0035774A"/>
    <w:rsid w:val="00360A41"/>
    <w:rsid w:val="00364ABC"/>
    <w:rsid w:val="00373700"/>
    <w:rsid w:val="00376532"/>
    <w:rsid w:val="003A5F59"/>
    <w:rsid w:val="003B2D75"/>
    <w:rsid w:val="003B32E4"/>
    <w:rsid w:val="003D04B2"/>
    <w:rsid w:val="003D28F2"/>
    <w:rsid w:val="003E418E"/>
    <w:rsid w:val="00400457"/>
    <w:rsid w:val="00404A17"/>
    <w:rsid w:val="004063B1"/>
    <w:rsid w:val="00407284"/>
    <w:rsid w:val="00421781"/>
    <w:rsid w:val="004333E3"/>
    <w:rsid w:val="00445B41"/>
    <w:rsid w:val="00452060"/>
    <w:rsid w:val="0045297C"/>
    <w:rsid w:val="004556D4"/>
    <w:rsid w:val="004569EB"/>
    <w:rsid w:val="00457850"/>
    <w:rsid w:val="0046613D"/>
    <w:rsid w:val="004905DF"/>
    <w:rsid w:val="004A2C63"/>
    <w:rsid w:val="004A394B"/>
    <w:rsid w:val="004A3AB1"/>
    <w:rsid w:val="004B41AF"/>
    <w:rsid w:val="004E317A"/>
    <w:rsid w:val="004E7B33"/>
    <w:rsid w:val="0050077E"/>
    <w:rsid w:val="00502F9B"/>
    <w:rsid w:val="005071A0"/>
    <w:rsid w:val="0051678A"/>
    <w:rsid w:val="00523FB4"/>
    <w:rsid w:val="0053744C"/>
    <w:rsid w:val="0056116D"/>
    <w:rsid w:val="0056300F"/>
    <w:rsid w:val="005656DE"/>
    <w:rsid w:val="00573549"/>
    <w:rsid w:val="005B7B96"/>
    <w:rsid w:val="005D0EDC"/>
    <w:rsid w:val="005F2B75"/>
    <w:rsid w:val="005F5D82"/>
    <w:rsid w:val="00604CFB"/>
    <w:rsid w:val="0060656D"/>
    <w:rsid w:val="00621D5D"/>
    <w:rsid w:val="00622A8D"/>
    <w:rsid w:val="0062392F"/>
    <w:rsid w:val="0063174A"/>
    <w:rsid w:val="00633000"/>
    <w:rsid w:val="00633AC1"/>
    <w:rsid w:val="00653558"/>
    <w:rsid w:val="00660AD4"/>
    <w:rsid w:val="00662325"/>
    <w:rsid w:val="00675F68"/>
    <w:rsid w:val="00677B30"/>
    <w:rsid w:val="00694968"/>
    <w:rsid w:val="006B31F1"/>
    <w:rsid w:val="00706D05"/>
    <w:rsid w:val="007103F0"/>
    <w:rsid w:val="00725B78"/>
    <w:rsid w:val="007353E4"/>
    <w:rsid w:val="007704E5"/>
    <w:rsid w:val="00785112"/>
    <w:rsid w:val="007A43AE"/>
    <w:rsid w:val="007B3D25"/>
    <w:rsid w:val="007D01ED"/>
    <w:rsid w:val="007E1FE0"/>
    <w:rsid w:val="007F1029"/>
    <w:rsid w:val="007F32FE"/>
    <w:rsid w:val="007F3AE3"/>
    <w:rsid w:val="00801A27"/>
    <w:rsid w:val="00810911"/>
    <w:rsid w:val="008136C4"/>
    <w:rsid w:val="00815410"/>
    <w:rsid w:val="0083012B"/>
    <w:rsid w:val="00851A7D"/>
    <w:rsid w:val="0087109B"/>
    <w:rsid w:val="008859B7"/>
    <w:rsid w:val="008911EE"/>
    <w:rsid w:val="008A2E38"/>
    <w:rsid w:val="008B4706"/>
    <w:rsid w:val="008C0601"/>
    <w:rsid w:val="008C4151"/>
    <w:rsid w:val="008C6D26"/>
    <w:rsid w:val="008C7567"/>
    <w:rsid w:val="008F363C"/>
    <w:rsid w:val="00903DAC"/>
    <w:rsid w:val="00917D07"/>
    <w:rsid w:val="00917F0D"/>
    <w:rsid w:val="0093007E"/>
    <w:rsid w:val="00933A18"/>
    <w:rsid w:val="00940F75"/>
    <w:rsid w:val="00941B7E"/>
    <w:rsid w:val="0094499A"/>
    <w:rsid w:val="00976647"/>
    <w:rsid w:val="0098084B"/>
    <w:rsid w:val="00982B1D"/>
    <w:rsid w:val="00991942"/>
    <w:rsid w:val="009929B6"/>
    <w:rsid w:val="009B654B"/>
    <w:rsid w:val="009C3F5D"/>
    <w:rsid w:val="009C6802"/>
    <w:rsid w:val="009D05A5"/>
    <w:rsid w:val="009D387D"/>
    <w:rsid w:val="009E2E54"/>
    <w:rsid w:val="009E3A60"/>
    <w:rsid w:val="009F0516"/>
    <w:rsid w:val="00A030CF"/>
    <w:rsid w:val="00A10E29"/>
    <w:rsid w:val="00A23333"/>
    <w:rsid w:val="00A40924"/>
    <w:rsid w:val="00A71686"/>
    <w:rsid w:val="00A75FB2"/>
    <w:rsid w:val="00A901D2"/>
    <w:rsid w:val="00A936CB"/>
    <w:rsid w:val="00A94478"/>
    <w:rsid w:val="00AA4A01"/>
    <w:rsid w:val="00AD2DA0"/>
    <w:rsid w:val="00AE4CF0"/>
    <w:rsid w:val="00AF5EC5"/>
    <w:rsid w:val="00B27F15"/>
    <w:rsid w:val="00B34A41"/>
    <w:rsid w:val="00B36542"/>
    <w:rsid w:val="00B40B5A"/>
    <w:rsid w:val="00B44A5C"/>
    <w:rsid w:val="00B46605"/>
    <w:rsid w:val="00B530D2"/>
    <w:rsid w:val="00B53B9E"/>
    <w:rsid w:val="00B63BB0"/>
    <w:rsid w:val="00B9577F"/>
    <w:rsid w:val="00B96BA2"/>
    <w:rsid w:val="00BC3D2A"/>
    <w:rsid w:val="00BD78A0"/>
    <w:rsid w:val="00BE4979"/>
    <w:rsid w:val="00BE5EE0"/>
    <w:rsid w:val="00C41FB1"/>
    <w:rsid w:val="00C42B06"/>
    <w:rsid w:val="00C45275"/>
    <w:rsid w:val="00C475C6"/>
    <w:rsid w:val="00C55BA4"/>
    <w:rsid w:val="00C71E69"/>
    <w:rsid w:val="00C7545E"/>
    <w:rsid w:val="00C80826"/>
    <w:rsid w:val="00C83CCB"/>
    <w:rsid w:val="00C84170"/>
    <w:rsid w:val="00C90650"/>
    <w:rsid w:val="00CA1162"/>
    <w:rsid w:val="00CA7708"/>
    <w:rsid w:val="00CC4927"/>
    <w:rsid w:val="00CC7C25"/>
    <w:rsid w:val="00CE03A2"/>
    <w:rsid w:val="00CF2A68"/>
    <w:rsid w:val="00D21AAE"/>
    <w:rsid w:val="00D31FBA"/>
    <w:rsid w:val="00D67180"/>
    <w:rsid w:val="00D70460"/>
    <w:rsid w:val="00D724A3"/>
    <w:rsid w:val="00D80A3B"/>
    <w:rsid w:val="00D85AB8"/>
    <w:rsid w:val="00D93F70"/>
    <w:rsid w:val="00DB318A"/>
    <w:rsid w:val="00DB5A4D"/>
    <w:rsid w:val="00DD750C"/>
    <w:rsid w:val="00DE215D"/>
    <w:rsid w:val="00DF364C"/>
    <w:rsid w:val="00E0342A"/>
    <w:rsid w:val="00E23C78"/>
    <w:rsid w:val="00E3284B"/>
    <w:rsid w:val="00E37E39"/>
    <w:rsid w:val="00E56CCF"/>
    <w:rsid w:val="00E605B0"/>
    <w:rsid w:val="00E76251"/>
    <w:rsid w:val="00E77C79"/>
    <w:rsid w:val="00E86B4A"/>
    <w:rsid w:val="00E86F4C"/>
    <w:rsid w:val="00EB1B8A"/>
    <w:rsid w:val="00EB1EB2"/>
    <w:rsid w:val="00EC16E8"/>
    <w:rsid w:val="00EC6F0D"/>
    <w:rsid w:val="00EE3DC5"/>
    <w:rsid w:val="00EE53AA"/>
    <w:rsid w:val="00F07569"/>
    <w:rsid w:val="00F1025D"/>
    <w:rsid w:val="00F20584"/>
    <w:rsid w:val="00F40204"/>
    <w:rsid w:val="00F414E0"/>
    <w:rsid w:val="00F56149"/>
    <w:rsid w:val="00F576AB"/>
    <w:rsid w:val="00F645A8"/>
    <w:rsid w:val="00F66D24"/>
    <w:rsid w:val="00F67942"/>
    <w:rsid w:val="00F8178E"/>
    <w:rsid w:val="00F8257D"/>
    <w:rsid w:val="00FA022D"/>
    <w:rsid w:val="00FD2BC8"/>
    <w:rsid w:val="00FE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D369"/>
  <w15:chartTrackingRefBased/>
  <w15:docId w15:val="{70042835-A199-4495-9621-A17E303E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4A5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44A5C"/>
    <w:rPr>
      <w:color w:val="808080"/>
    </w:rPr>
  </w:style>
  <w:style w:type="table" w:styleId="TableGrid">
    <w:name w:val="Table Grid"/>
    <w:basedOn w:val="TableNormal"/>
    <w:uiPriority w:val="39"/>
    <w:rsid w:val="00406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69EB"/>
  </w:style>
  <w:style w:type="paragraph" w:styleId="NormalWeb">
    <w:name w:val="Normal (Web)"/>
    <w:basedOn w:val="Normal"/>
    <w:link w:val="NormalWebChar"/>
    <w:uiPriority w:val="99"/>
    <w:unhideWhenUsed/>
    <w:rsid w:val="001E03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1E03A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1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6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0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577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002B4-AC68-4879-9C37-CD8C9AF30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ANDON</dc:creator>
  <cp:keywords/>
  <dc:description/>
  <cp:lastModifiedBy>Due, Jonathan</cp:lastModifiedBy>
  <cp:revision>6</cp:revision>
  <dcterms:created xsi:type="dcterms:W3CDTF">2023-08-04T10:31:00Z</dcterms:created>
  <dcterms:modified xsi:type="dcterms:W3CDTF">2023-09-18T14:57:00Z</dcterms:modified>
</cp:coreProperties>
</file>